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C22C5" w14:textId="110D1B60" w:rsidR="004759B8" w:rsidRPr="002A350B" w:rsidRDefault="004759B8" w:rsidP="004759B8">
      <w:pPr>
        <w:spacing w:line="48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  <w:r w:rsidRPr="004759B8">
        <w:rPr>
          <w:rFonts w:ascii="Times New Roman" w:eastAsia="等线" w:hAnsi="Times New Roman" w:cs="Times New Roman"/>
          <w:sz w:val="20"/>
          <w:szCs w:val="20"/>
        </w:rPr>
        <w:t xml:space="preserve">Supplementary </w:t>
      </w:r>
      <w:r w:rsidRPr="002A350B">
        <w:rPr>
          <w:rFonts w:ascii="Times New Roman" w:eastAsia="等线" w:hAnsi="Times New Roman" w:cs="Times New Roman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sz w:val="20"/>
          <w:szCs w:val="20"/>
        </w:rPr>
        <w:t>1</w:t>
      </w:r>
      <w:r w:rsidRPr="002A350B">
        <w:rPr>
          <w:rFonts w:ascii="Times New Roman" w:eastAsia="等线" w:hAnsi="Times New Roman" w:cs="Times New Roman"/>
          <w:sz w:val="20"/>
          <w:szCs w:val="20"/>
        </w:rPr>
        <w:t>. Linear Mixed-Effects Model Results for Harris Hip Score Over Time</w:t>
      </w:r>
    </w:p>
    <w:tbl>
      <w:tblPr>
        <w:tblStyle w:val="a7"/>
        <w:tblW w:w="0" w:type="auto"/>
        <w:tblInd w:w="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4759B8" w:rsidRPr="002A350B" w14:paraId="49C2C000" w14:textId="77777777" w:rsidTr="00C122A2">
        <w:tc>
          <w:tcPr>
            <w:tcW w:w="1382" w:type="dxa"/>
            <w:tcBorders>
              <w:top w:val="single" w:sz="6" w:space="0" w:color="auto"/>
              <w:bottom w:val="single" w:sz="4" w:space="0" w:color="auto"/>
            </w:tcBorders>
          </w:tcPr>
          <w:p w14:paraId="3D5E9883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Fixed Effect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4" w:space="0" w:color="auto"/>
            </w:tcBorders>
          </w:tcPr>
          <w:p w14:paraId="710DB539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Estimate (β)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4" w:space="0" w:color="auto"/>
            </w:tcBorders>
          </w:tcPr>
          <w:p w14:paraId="35EE5188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4" w:space="0" w:color="auto"/>
            </w:tcBorders>
          </w:tcPr>
          <w:p w14:paraId="12BA91C5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4" w:space="0" w:color="auto"/>
            </w:tcBorders>
          </w:tcPr>
          <w:p w14:paraId="1A76F15C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F (</w:t>
            </w:r>
            <w:proofErr w:type="spellStart"/>
            <w:r w:rsidRPr="002A350B">
              <w:rPr>
                <w:rFonts w:ascii="Times New Roman" w:hAnsi="Times New Roman"/>
                <w:sz w:val="20"/>
                <w:szCs w:val="20"/>
              </w:rPr>
              <w:t>df</w:t>
            </w:r>
            <w:proofErr w:type="spellEnd"/>
            <w:r w:rsidRPr="002A350B">
              <w:rPr>
                <w:rFonts w:ascii="Times New Roman" w:hAnsi="Times New Roman"/>
                <w:sz w:val="20"/>
                <w:szCs w:val="20"/>
              </w:rPr>
              <w:t xml:space="preserve">₁, </w:t>
            </w:r>
            <w:proofErr w:type="spellStart"/>
            <w:r w:rsidRPr="002A350B">
              <w:rPr>
                <w:rFonts w:ascii="Times New Roman" w:hAnsi="Times New Roman"/>
                <w:sz w:val="20"/>
                <w:szCs w:val="20"/>
              </w:rPr>
              <w:t>df</w:t>
            </w:r>
            <w:proofErr w:type="spellEnd"/>
            <w:r w:rsidRPr="002A350B">
              <w:rPr>
                <w:rFonts w:ascii="Times New Roman" w:hAnsi="Times New Roman"/>
                <w:sz w:val="20"/>
                <w:szCs w:val="20"/>
              </w:rPr>
              <w:t>₂)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4" w:space="0" w:color="auto"/>
            </w:tcBorders>
          </w:tcPr>
          <w:p w14:paraId="60161223" w14:textId="636D0F44" w:rsidR="004759B8" w:rsidRPr="002A350B" w:rsidRDefault="00E003A9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4759B8" w:rsidRPr="002A350B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4759B8" w:rsidRPr="002A350B" w14:paraId="3721CBD6" w14:textId="77777777" w:rsidTr="00C122A2">
        <w:tc>
          <w:tcPr>
            <w:tcW w:w="1382" w:type="dxa"/>
            <w:tcBorders>
              <w:top w:val="single" w:sz="4" w:space="0" w:color="auto"/>
            </w:tcBorders>
          </w:tcPr>
          <w:p w14:paraId="4F4CA06F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9B39365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16.8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92A7810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D4CC6A5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[12.26, 21.38]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56D70B2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130.7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28944D1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59B8" w:rsidRPr="002A350B" w14:paraId="1B7B56F1" w14:textId="77777777" w:rsidTr="00C122A2">
        <w:tc>
          <w:tcPr>
            <w:tcW w:w="1382" w:type="dxa"/>
          </w:tcPr>
          <w:p w14:paraId="26959647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Group (Intervention)</w:t>
            </w:r>
          </w:p>
        </w:tc>
        <w:tc>
          <w:tcPr>
            <w:tcW w:w="1382" w:type="dxa"/>
          </w:tcPr>
          <w:p w14:paraId="53B2EAD9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–3.12</w:t>
            </w:r>
          </w:p>
        </w:tc>
        <w:tc>
          <w:tcPr>
            <w:tcW w:w="1383" w:type="dxa"/>
          </w:tcPr>
          <w:p w14:paraId="11E8647F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383" w:type="dxa"/>
          </w:tcPr>
          <w:p w14:paraId="1B641190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[–7.99, 1.75]</w:t>
            </w:r>
          </w:p>
        </w:tc>
        <w:tc>
          <w:tcPr>
            <w:tcW w:w="1383" w:type="dxa"/>
          </w:tcPr>
          <w:p w14:paraId="69028858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383" w:type="dxa"/>
          </w:tcPr>
          <w:p w14:paraId="2135794E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</w:tr>
      <w:tr w:rsidR="004759B8" w:rsidRPr="002A350B" w14:paraId="0EEEC365" w14:textId="77777777" w:rsidTr="00C122A2">
        <w:tc>
          <w:tcPr>
            <w:tcW w:w="1382" w:type="dxa"/>
          </w:tcPr>
          <w:p w14:paraId="65C31877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Time (per unit increase)</w:t>
            </w:r>
          </w:p>
        </w:tc>
        <w:tc>
          <w:tcPr>
            <w:tcW w:w="1382" w:type="dxa"/>
          </w:tcPr>
          <w:p w14:paraId="088E80EC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24.86</w:t>
            </w:r>
          </w:p>
        </w:tc>
        <w:tc>
          <w:tcPr>
            <w:tcW w:w="1383" w:type="dxa"/>
          </w:tcPr>
          <w:p w14:paraId="5DF4A298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383" w:type="dxa"/>
          </w:tcPr>
          <w:p w14:paraId="0D0E784A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[22.79, 26.93]</w:t>
            </w:r>
          </w:p>
        </w:tc>
        <w:tc>
          <w:tcPr>
            <w:tcW w:w="1383" w:type="dxa"/>
          </w:tcPr>
          <w:p w14:paraId="7F2964E7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567.26</w:t>
            </w:r>
          </w:p>
        </w:tc>
        <w:tc>
          <w:tcPr>
            <w:tcW w:w="1383" w:type="dxa"/>
          </w:tcPr>
          <w:p w14:paraId="7210F0B2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59B8" w:rsidRPr="002A350B" w14:paraId="1E387287" w14:textId="77777777" w:rsidTr="00C122A2">
        <w:tc>
          <w:tcPr>
            <w:tcW w:w="1382" w:type="dxa"/>
          </w:tcPr>
          <w:p w14:paraId="78CAAE5D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Group × Time</w:t>
            </w:r>
          </w:p>
        </w:tc>
        <w:tc>
          <w:tcPr>
            <w:tcW w:w="1382" w:type="dxa"/>
          </w:tcPr>
          <w:p w14:paraId="12901A3A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1383" w:type="dxa"/>
          </w:tcPr>
          <w:p w14:paraId="3D4AE109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383" w:type="dxa"/>
          </w:tcPr>
          <w:p w14:paraId="7CA7F86C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[2.88, 9.80]</w:t>
            </w:r>
          </w:p>
        </w:tc>
        <w:tc>
          <w:tcPr>
            <w:tcW w:w="1383" w:type="dxa"/>
          </w:tcPr>
          <w:p w14:paraId="52F2457D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13.05</w:t>
            </w:r>
          </w:p>
        </w:tc>
        <w:tc>
          <w:tcPr>
            <w:tcW w:w="1383" w:type="dxa"/>
          </w:tcPr>
          <w:p w14:paraId="3360A8CC" w14:textId="77777777" w:rsidR="004759B8" w:rsidRPr="002A350B" w:rsidRDefault="004759B8" w:rsidP="00C122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350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0A1E0151" w14:textId="75458E98" w:rsidR="00A13477" w:rsidRDefault="00A13477"/>
    <w:p w14:paraId="275D9B4B" w14:textId="1A4B2ECC" w:rsidR="004759B8" w:rsidRPr="00520C02" w:rsidRDefault="004759B8" w:rsidP="004759B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759B8">
        <w:rPr>
          <w:rFonts w:ascii="Times New Roman" w:eastAsia="等线" w:hAnsi="Times New Roman" w:cs="Times New Roman"/>
          <w:sz w:val="20"/>
          <w:szCs w:val="20"/>
        </w:rPr>
        <w:t xml:space="preserve">Supplementary </w:t>
      </w:r>
      <w:r w:rsidRPr="002A350B">
        <w:rPr>
          <w:rFonts w:ascii="Times New Roman" w:eastAsia="等线" w:hAnsi="Times New Roman" w:cs="Times New Roman"/>
          <w:sz w:val="20"/>
          <w:szCs w:val="20"/>
        </w:rPr>
        <w:t>Table</w:t>
      </w:r>
      <w:r>
        <w:rPr>
          <w:rFonts w:ascii="Times New Roman" w:eastAsia="等线" w:hAnsi="Times New Roman" w:cs="Times New Roman"/>
          <w:sz w:val="20"/>
          <w:szCs w:val="20"/>
        </w:rPr>
        <w:t xml:space="preserve"> 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20C02">
        <w:rPr>
          <w:rFonts w:ascii="Times New Roman" w:hAnsi="Times New Roman" w:cs="Times New Roman"/>
          <w:sz w:val="20"/>
          <w:szCs w:val="20"/>
        </w:rPr>
        <w:t xml:space="preserve"> Parameter Estimates from Generalized Estimating Equation (GEE) Model for Repeated Measures of Resting Pain Score (N = 54)</w:t>
      </w:r>
    </w:p>
    <w:tbl>
      <w:tblPr>
        <w:tblStyle w:val="4"/>
        <w:tblW w:w="835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850"/>
        <w:gridCol w:w="1701"/>
        <w:gridCol w:w="993"/>
      </w:tblGrid>
      <w:tr w:rsidR="004759B8" w:rsidRPr="00520C02" w14:paraId="10E37FBB" w14:textId="77777777" w:rsidTr="00C122A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D1B6051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4AD5A0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β Coeffic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F21892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A54A6A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24B93E" w14:textId="74D60A8E" w:rsidR="004759B8" w:rsidRPr="0009615E" w:rsidRDefault="00E11761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="004759B8" w:rsidRPr="0009615E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4759B8" w:rsidRPr="00520C02" w14:paraId="444AE0C0" w14:textId="77777777" w:rsidTr="00C122A2">
        <w:tc>
          <w:tcPr>
            <w:tcW w:w="3256" w:type="dxa"/>
            <w:tcBorders>
              <w:top w:val="single" w:sz="4" w:space="0" w:color="auto"/>
            </w:tcBorders>
          </w:tcPr>
          <w:p w14:paraId="02A7D452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Group (Intervention vs. Control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8907C8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–0.1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FC7420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FFD2C1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[–0.332, –0.039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451BDE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4759B8" w:rsidRPr="00520C02" w14:paraId="7A432F31" w14:textId="77777777" w:rsidTr="00C122A2">
        <w:tc>
          <w:tcPr>
            <w:tcW w:w="3256" w:type="dxa"/>
          </w:tcPr>
          <w:p w14:paraId="079CFC12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Time (vs. Follow-up)</w:t>
            </w:r>
          </w:p>
        </w:tc>
        <w:tc>
          <w:tcPr>
            <w:tcW w:w="1559" w:type="dxa"/>
          </w:tcPr>
          <w:p w14:paraId="2C7EFB9B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874493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5E7805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12F2FA2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9B8" w:rsidRPr="00520C02" w14:paraId="5508DA34" w14:textId="77777777" w:rsidTr="00C122A2">
        <w:tc>
          <w:tcPr>
            <w:tcW w:w="3256" w:type="dxa"/>
          </w:tcPr>
          <w:p w14:paraId="7E7666BB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559" w:type="dxa"/>
          </w:tcPr>
          <w:p w14:paraId="1F4FFE8F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2.963</w:t>
            </w:r>
          </w:p>
        </w:tc>
        <w:tc>
          <w:tcPr>
            <w:tcW w:w="850" w:type="dxa"/>
          </w:tcPr>
          <w:p w14:paraId="5AE579B5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701" w:type="dxa"/>
          </w:tcPr>
          <w:p w14:paraId="307AF2B7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[2.534, 3.392]</w:t>
            </w:r>
          </w:p>
        </w:tc>
        <w:tc>
          <w:tcPr>
            <w:tcW w:w="993" w:type="dxa"/>
          </w:tcPr>
          <w:p w14:paraId="77BE27C6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59B8" w:rsidRPr="00520C02" w14:paraId="29BEDACA" w14:textId="77777777" w:rsidTr="00C122A2">
        <w:tc>
          <w:tcPr>
            <w:tcW w:w="3256" w:type="dxa"/>
          </w:tcPr>
          <w:p w14:paraId="4FA7DFB8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Pre-discharge</w:t>
            </w:r>
          </w:p>
        </w:tc>
        <w:tc>
          <w:tcPr>
            <w:tcW w:w="1559" w:type="dxa"/>
          </w:tcPr>
          <w:p w14:paraId="763E8615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50" w:type="dxa"/>
          </w:tcPr>
          <w:p w14:paraId="57AAD794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701" w:type="dxa"/>
          </w:tcPr>
          <w:p w14:paraId="501D1DA9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[0.702, 1.224]</w:t>
            </w:r>
          </w:p>
        </w:tc>
        <w:tc>
          <w:tcPr>
            <w:tcW w:w="993" w:type="dxa"/>
          </w:tcPr>
          <w:p w14:paraId="0807AE85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59B8" w:rsidRPr="00520C02" w14:paraId="6A801165" w14:textId="77777777" w:rsidTr="00C122A2">
        <w:tc>
          <w:tcPr>
            <w:tcW w:w="3256" w:type="dxa"/>
          </w:tcPr>
          <w:p w14:paraId="19DC533F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Group × Time Interaction</w:t>
            </w:r>
          </w:p>
        </w:tc>
        <w:tc>
          <w:tcPr>
            <w:tcW w:w="1559" w:type="dxa"/>
          </w:tcPr>
          <w:p w14:paraId="347265E3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BB92AD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F6CF30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774432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9B8" w:rsidRPr="00520C02" w14:paraId="42700F77" w14:textId="77777777" w:rsidTr="00C122A2">
        <w:tc>
          <w:tcPr>
            <w:tcW w:w="3256" w:type="dxa"/>
            <w:tcBorders>
              <w:bottom w:val="nil"/>
            </w:tcBorders>
          </w:tcPr>
          <w:p w14:paraId="4E284AB9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Intervention × Admission</w:t>
            </w:r>
          </w:p>
        </w:tc>
        <w:tc>
          <w:tcPr>
            <w:tcW w:w="1559" w:type="dxa"/>
            <w:tcBorders>
              <w:bottom w:val="nil"/>
            </w:tcBorders>
          </w:tcPr>
          <w:p w14:paraId="7AC77EC9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–0.148</w:t>
            </w:r>
          </w:p>
        </w:tc>
        <w:tc>
          <w:tcPr>
            <w:tcW w:w="850" w:type="dxa"/>
            <w:tcBorders>
              <w:bottom w:val="nil"/>
            </w:tcBorders>
          </w:tcPr>
          <w:p w14:paraId="5257CE38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701" w:type="dxa"/>
            <w:tcBorders>
              <w:bottom w:val="nil"/>
            </w:tcBorders>
          </w:tcPr>
          <w:p w14:paraId="0D8F1516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[–0.812, 0.516]</w:t>
            </w:r>
          </w:p>
        </w:tc>
        <w:tc>
          <w:tcPr>
            <w:tcW w:w="993" w:type="dxa"/>
            <w:tcBorders>
              <w:bottom w:val="nil"/>
            </w:tcBorders>
          </w:tcPr>
          <w:p w14:paraId="45289F32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4759B8" w:rsidRPr="00520C02" w14:paraId="07BFE390" w14:textId="77777777" w:rsidTr="00C122A2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00E1AF3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Intervention × Pre-discharg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82CCA80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–0.5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9614B66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9632B0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[–0.940, –0.097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1237157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</w:tbl>
    <w:p w14:paraId="6789AD54" w14:textId="77777777" w:rsidR="004759B8" w:rsidRDefault="004759B8" w:rsidP="004759B8">
      <w:pPr>
        <w:spacing w:line="48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</w:p>
    <w:p w14:paraId="7F759FEB" w14:textId="77777777" w:rsidR="007E4895" w:rsidRDefault="007E4895" w:rsidP="004759B8">
      <w:pPr>
        <w:spacing w:line="48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</w:p>
    <w:p w14:paraId="2CB92028" w14:textId="77777777" w:rsidR="007E4895" w:rsidRDefault="007E4895" w:rsidP="004759B8">
      <w:pPr>
        <w:spacing w:line="48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</w:p>
    <w:p w14:paraId="641AE76B" w14:textId="77777777" w:rsidR="007E4895" w:rsidRDefault="007E4895" w:rsidP="004759B8">
      <w:pPr>
        <w:spacing w:line="48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</w:p>
    <w:p w14:paraId="27CB5B30" w14:textId="5513651D" w:rsidR="004759B8" w:rsidRPr="00520C02" w:rsidRDefault="004759B8" w:rsidP="004759B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759B8">
        <w:rPr>
          <w:rFonts w:ascii="Times New Roman" w:eastAsia="等线" w:hAnsi="Times New Roman" w:cs="Times New Roman"/>
          <w:sz w:val="20"/>
          <w:szCs w:val="20"/>
        </w:rPr>
        <w:lastRenderedPageBreak/>
        <w:t xml:space="preserve">Supplementary </w:t>
      </w:r>
      <w:r w:rsidRPr="002A350B">
        <w:rPr>
          <w:rFonts w:ascii="Times New Roman" w:eastAsia="等线" w:hAnsi="Times New Roman" w:cs="Times New Roman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20C02">
        <w:rPr>
          <w:rFonts w:ascii="Times New Roman" w:hAnsi="Times New Roman" w:cs="Times New Roman"/>
          <w:sz w:val="20"/>
          <w:szCs w:val="20"/>
        </w:rPr>
        <w:t xml:space="preserve"> Parameter Estimates from Generalized Estimating Equation (GEE) Model for Repeated Measures of </w:t>
      </w:r>
      <w:bookmarkStart w:id="0" w:name="_Hlk217162732"/>
      <w:r w:rsidRPr="00520C02">
        <w:rPr>
          <w:rFonts w:ascii="Times New Roman" w:hAnsi="Times New Roman" w:cs="Times New Roman"/>
          <w:sz w:val="20"/>
          <w:szCs w:val="20"/>
        </w:rPr>
        <w:t>Activity-related</w:t>
      </w:r>
      <w:bookmarkEnd w:id="0"/>
      <w:r w:rsidRPr="00520C02">
        <w:rPr>
          <w:rFonts w:ascii="Times New Roman" w:hAnsi="Times New Roman" w:cs="Times New Roman"/>
          <w:sz w:val="20"/>
          <w:szCs w:val="20"/>
        </w:rPr>
        <w:t xml:space="preserve"> Pain Score (N = 54)</w:t>
      </w:r>
    </w:p>
    <w:tbl>
      <w:tblPr>
        <w:tblStyle w:val="5"/>
        <w:tblW w:w="835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850"/>
        <w:gridCol w:w="1701"/>
        <w:gridCol w:w="993"/>
      </w:tblGrid>
      <w:tr w:rsidR="004759B8" w:rsidRPr="0009615E" w14:paraId="47D8C6E5" w14:textId="77777777" w:rsidTr="00C122A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F761AF4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F4C64D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β Coeffic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6852A3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3708CF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59E5FC" w14:textId="63B55417" w:rsidR="004759B8" w:rsidRPr="0009615E" w:rsidRDefault="00E11761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</w:t>
            </w:r>
            <w:r w:rsidR="004759B8" w:rsidRPr="0009615E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4759B8" w:rsidRPr="0009615E" w14:paraId="61039077" w14:textId="77777777" w:rsidTr="00C122A2">
        <w:tc>
          <w:tcPr>
            <w:tcW w:w="3256" w:type="dxa"/>
            <w:tcBorders>
              <w:top w:val="single" w:sz="4" w:space="0" w:color="auto"/>
            </w:tcBorders>
          </w:tcPr>
          <w:p w14:paraId="62530A91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Group (Intervention vs. Control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C9528A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704743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6A81A0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[–0.496, 0.200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FB9803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4759B8" w:rsidRPr="0009615E" w14:paraId="434DFB46" w14:textId="77777777" w:rsidTr="00C122A2">
        <w:tc>
          <w:tcPr>
            <w:tcW w:w="3256" w:type="dxa"/>
          </w:tcPr>
          <w:p w14:paraId="60CA1C37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Time (vs. Follow-up)</w:t>
            </w:r>
          </w:p>
        </w:tc>
        <w:tc>
          <w:tcPr>
            <w:tcW w:w="1559" w:type="dxa"/>
          </w:tcPr>
          <w:p w14:paraId="44A954E7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2B037A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3125D5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850CEF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9B8" w:rsidRPr="0009615E" w14:paraId="7DDBB75E" w14:textId="77777777" w:rsidTr="00C122A2">
        <w:tc>
          <w:tcPr>
            <w:tcW w:w="3256" w:type="dxa"/>
          </w:tcPr>
          <w:p w14:paraId="21AD8D17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559" w:type="dxa"/>
          </w:tcPr>
          <w:p w14:paraId="1A0A6AF9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4.778</w:t>
            </w:r>
          </w:p>
        </w:tc>
        <w:tc>
          <w:tcPr>
            <w:tcW w:w="850" w:type="dxa"/>
          </w:tcPr>
          <w:p w14:paraId="1CB68E1A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701" w:type="dxa"/>
          </w:tcPr>
          <w:p w14:paraId="22764567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[4.110, 5.446]</w:t>
            </w:r>
          </w:p>
        </w:tc>
        <w:tc>
          <w:tcPr>
            <w:tcW w:w="993" w:type="dxa"/>
          </w:tcPr>
          <w:p w14:paraId="2E513E9C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59B8" w:rsidRPr="00520C02" w14:paraId="462B0266" w14:textId="77777777" w:rsidTr="00C122A2">
        <w:tc>
          <w:tcPr>
            <w:tcW w:w="3256" w:type="dxa"/>
          </w:tcPr>
          <w:p w14:paraId="71168309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Pre-discharge</w:t>
            </w:r>
          </w:p>
        </w:tc>
        <w:tc>
          <w:tcPr>
            <w:tcW w:w="1559" w:type="dxa"/>
          </w:tcPr>
          <w:p w14:paraId="07ADF412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2.407</w:t>
            </w:r>
          </w:p>
        </w:tc>
        <w:tc>
          <w:tcPr>
            <w:tcW w:w="850" w:type="dxa"/>
          </w:tcPr>
          <w:p w14:paraId="37791D7F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701" w:type="dxa"/>
          </w:tcPr>
          <w:p w14:paraId="3C6D6B80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[2.020, 2.795]</w:t>
            </w:r>
          </w:p>
        </w:tc>
        <w:tc>
          <w:tcPr>
            <w:tcW w:w="993" w:type="dxa"/>
          </w:tcPr>
          <w:p w14:paraId="4CC1E996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59B8" w:rsidRPr="00520C02" w14:paraId="57714E88" w14:textId="77777777" w:rsidTr="00C122A2">
        <w:tc>
          <w:tcPr>
            <w:tcW w:w="3256" w:type="dxa"/>
          </w:tcPr>
          <w:p w14:paraId="7B07D3E6" w14:textId="77777777" w:rsidR="004759B8" w:rsidRPr="0009615E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15E">
              <w:rPr>
                <w:rFonts w:ascii="Times New Roman" w:hAnsi="Times New Roman" w:cs="Times New Roman"/>
                <w:sz w:val="20"/>
                <w:szCs w:val="20"/>
              </w:rPr>
              <w:t>Group × Time Interaction</w:t>
            </w:r>
          </w:p>
        </w:tc>
        <w:tc>
          <w:tcPr>
            <w:tcW w:w="1559" w:type="dxa"/>
          </w:tcPr>
          <w:p w14:paraId="76591E61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EF6AF2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E69B8F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EA8808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9B8" w:rsidRPr="00520C02" w14:paraId="0CA6D021" w14:textId="77777777" w:rsidTr="00C122A2">
        <w:tc>
          <w:tcPr>
            <w:tcW w:w="3256" w:type="dxa"/>
            <w:tcBorders>
              <w:bottom w:val="nil"/>
            </w:tcBorders>
          </w:tcPr>
          <w:p w14:paraId="30DE9704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sz w:val="20"/>
                <w:szCs w:val="20"/>
              </w:rPr>
              <w:t>Intervention × Admissi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6544599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color w:val="111133"/>
                <w:spacing w:val="1"/>
                <w:sz w:val="20"/>
                <w:szCs w:val="20"/>
              </w:rPr>
              <w:t>0.40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9FEF3EB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color w:val="111133"/>
                <w:spacing w:val="1"/>
                <w:sz w:val="20"/>
                <w:szCs w:val="20"/>
              </w:rPr>
              <w:t>0.41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4E06971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color w:val="111133"/>
                <w:spacing w:val="1"/>
                <w:sz w:val="20"/>
                <w:szCs w:val="20"/>
              </w:rPr>
              <w:t>[–0.398, 1.212]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03A038B" w14:textId="77777777" w:rsidR="004759B8" w:rsidRPr="00520C02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02">
              <w:rPr>
                <w:rFonts w:ascii="Times New Roman" w:hAnsi="Times New Roman" w:cs="Times New Roman"/>
                <w:color w:val="111133"/>
                <w:spacing w:val="1"/>
                <w:sz w:val="20"/>
                <w:szCs w:val="20"/>
              </w:rPr>
              <w:t>0.321</w:t>
            </w:r>
          </w:p>
        </w:tc>
      </w:tr>
      <w:tr w:rsidR="004759B8" w:rsidRPr="00E11761" w14:paraId="35189417" w14:textId="77777777" w:rsidTr="00C122A2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768B334A" w14:textId="77777777" w:rsidR="004759B8" w:rsidRPr="00E11761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61">
              <w:rPr>
                <w:rFonts w:ascii="Times New Roman" w:hAnsi="Times New Roman" w:cs="Times New Roman"/>
                <w:sz w:val="20"/>
                <w:szCs w:val="20"/>
              </w:rPr>
              <w:t>Intervention × Pre-discharg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53B8BA7" w14:textId="77777777" w:rsidR="004759B8" w:rsidRPr="00E11761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61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E11761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869638D" w14:textId="77777777" w:rsidR="004759B8" w:rsidRPr="00E11761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61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1D08EB" w14:textId="77777777" w:rsidR="004759B8" w:rsidRPr="00E11761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61">
              <w:rPr>
                <w:rFonts w:ascii="Times New Roman" w:hAnsi="Times New Roman" w:cs="Times New Roman"/>
                <w:sz w:val="20"/>
                <w:szCs w:val="20"/>
              </w:rPr>
              <w:t>[–1.419, –0.012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AEBDA0B" w14:textId="77777777" w:rsidR="004759B8" w:rsidRPr="00E11761" w:rsidRDefault="004759B8" w:rsidP="00C12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6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</w:tbl>
    <w:p w14:paraId="087C65E4" w14:textId="77777777" w:rsidR="004759B8" w:rsidRDefault="004759B8"/>
    <w:sectPr w:rsidR="00475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BB04B" w14:textId="77777777" w:rsidR="00C01FF0" w:rsidRDefault="00C01FF0" w:rsidP="004759B8">
      <w:r>
        <w:separator/>
      </w:r>
    </w:p>
  </w:endnote>
  <w:endnote w:type="continuationSeparator" w:id="0">
    <w:p w14:paraId="3770F651" w14:textId="77777777" w:rsidR="00C01FF0" w:rsidRDefault="00C01FF0" w:rsidP="00475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3BE84" w14:textId="77777777" w:rsidR="00C01FF0" w:rsidRDefault="00C01FF0" w:rsidP="004759B8">
      <w:r>
        <w:separator/>
      </w:r>
    </w:p>
  </w:footnote>
  <w:footnote w:type="continuationSeparator" w:id="0">
    <w:p w14:paraId="0FA4F821" w14:textId="77777777" w:rsidR="00C01FF0" w:rsidRDefault="00C01FF0" w:rsidP="00475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A69"/>
    <w:rsid w:val="00247A69"/>
    <w:rsid w:val="004759B8"/>
    <w:rsid w:val="007E4895"/>
    <w:rsid w:val="008053D5"/>
    <w:rsid w:val="00A13477"/>
    <w:rsid w:val="00C01FF0"/>
    <w:rsid w:val="00CB796F"/>
    <w:rsid w:val="00E003A9"/>
    <w:rsid w:val="00E11761"/>
    <w:rsid w:val="00F4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2413D"/>
  <w15:chartTrackingRefBased/>
  <w15:docId w15:val="{46CC4E28-757A-4371-A0EC-B8475005C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9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9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9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9B8"/>
    <w:rPr>
      <w:sz w:val="18"/>
      <w:szCs w:val="18"/>
    </w:rPr>
  </w:style>
  <w:style w:type="table" w:styleId="a7">
    <w:name w:val="Table Grid"/>
    <w:basedOn w:val="a1"/>
    <w:uiPriority w:val="39"/>
    <w:rsid w:val="004759B8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475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475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 马</dc:creator>
  <cp:keywords/>
  <dc:description/>
  <cp:lastModifiedBy>越 马</cp:lastModifiedBy>
  <cp:revision>5</cp:revision>
  <dcterms:created xsi:type="dcterms:W3CDTF">2025-12-24T07:54:00Z</dcterms:created>
  <dcterms:modified xsi:type="dcterms:W3CDTF">2026-01-31T06:59:00Z</dcterms:modified>
</cp:coreProperties>
</file>